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787A5" w14:textId="5A09D643" w:rsidR="00427A1E" w:rsidRDefault="001F2410">
      <w:pPr>
        <w:rPr>
          <w:rFonts w:ascii="Times New Roman" w:hAnsi="Times New Roman" w:cs="Times New Roman"/>
          <w:sz w:val="24"/>
          <w:szCs w:val="24"/>
        </w:rPr>
      </w:pPr>
      <w:r w:rsidRPr="004E753C">
        <w:rPr>
          <w:rFonts w:ascii="Times New Roman" w:hAnsi="Times New Roman" w:cs="Times New Roman"/>
          <w:b/>
          <w:sz w:val="24"/>
          <w:szCs w:val="24"/>
        </w:rPr>
        <w:t>Table S1</w:t>
      </w:r>
      <w:r w:rsidRPr="004E753C">
        <w:rPr>
          <w:rFonts w:ascii="Times New Roman" w:hAnsi="Times New Roman" w:cs="Times New Roman"/>
          <w:sz w:val="24"/>
          <w:szCs w:val="24"/>
        </w:rPr>
        <w:t>. PRISMA Checklist</w:t>
      </w:r>
    </w:p>
    <w:tbl>
      <w:tblPr>
        <w:tblW w:w="15200" w:type="dxa"/>
        <w:tblBorders>
          <w:top w:val="nil"/>
          <w:left w:val="nil"/>
          <w:bottom w:val="nil"/>
          <w:right w:val="nil"/>
        </w:tblBorders>
        <w:tblLook w:val="0000" w:firstRow="0" w:lastRow="0" w:firstColumn="0" w:lastColumn="0" w:noHBand="0" w:noVBand="0"/>
      </w:tblPr>
      <w:tblGrid>
        <w:gridCol w:w="2793"/>
        <w:gridCol w:w="539"/>
        <w:gridCol w:w="10544"/>
        <w:gridCol w:w="1324"/>
      </w:tblGrid>
      <w:tr w:rsidR="00D54BA3" w:rsidRPr="004C1685" w14:paraId="539BFF23" w14:textId="77777777" w:rsidTr="00DD654F">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0B6869" w14:textId="77777777" w:rsidR="00D54BA3" w:rsidRPr="004C1685" w:rsidRDefault="00D54BA3" w:rsidP="00DD654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B17703" w14:textId="77777777" w:rsidR="00D54BA3" w:rsidRPr="005979B8" w:rsidRDefault="00D54BA3" w:rsidP="00DD654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2F7319" w14:textId="77777777" w:rsidR="00D54BA3" w:rsidRPr="004C1685" w:rsidRDefault="00D54BA3" w:rsidP="00DD654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5F6B15" w14:textId="77777777" w:rsidR="00D54BA3" w:rsidRPr="004C1685" w:rsidRDefault="00D54BA3" w:rsidP="00DD654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54BA3" w:rsidRPr="004C1685" w14:paraId="58E6EC59" w14:textId="77777777" w:rsidTr="00DD65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7BAE2" w14:textId="77777777" w:rsidR="00D54BA3" w:rsidRPr="004C1685" w:rsidRDefault="00D54BA3" w:rsidP="00DD654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E9296C" w14:textId="77777777" w:rsidR="00D54BA3" w:rsidRPr="004C1685" w:rsidRDefault="00D54BA3" w:rsidP="00DD654F">
            <w:pPr>
              <w:pStyle w:val="Default"/>
              <w:jc w:val="right"/>
              <w:rPr>
                <w:rFonts w:ascii="Arial" w:hAnsi="Arial" w:cs="Arial"/>
                <w:color w:val="auto"/>
              </w:rPr>
            </w:pPr>
          </w:p>
        </w:tc>
      </w:tr>
      <w:tr w:rsidR="00D54BA3" w:rsidRPr="004C1685" w14:paraId="64B64DBF" w14:textId="77777777" w:rsidTr="00DD654F">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2E06038D"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7C2FD4F"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E7C854F"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A12F7BA" w14:textId="00854978" w:rsidR="00D54BA3" w:rsidRPr="004C1685" w:rsidRDefault="000E6EC0" w:rsidP="00DD654F">
            <w:pPr>
              <w:pStyle w:val="Default"/>
              <w:spacing w:before="40" w:after="40"/>
              <w:rPr>
                <w:rFonts w:ascii="Arial" w:hAnsi="Arial" w:cs="Arial"/>
                <w:color w:val="auto"/>
              </w:rPr>
            </w:pPr>
            <w:r>
              <w:rPr>
                <w:rFonts w:ascii="Arial" w:hAnsi="Arial" w:cs="Arial"/>
                <w:color w:val="auto"/>
              </w:rPr>
              <w:t>1</w:t>
            </w:r>
          </w:p>
        </w:tc>
      </w:tr>
      <w:tr w:rsidR="00D54BA3" w:rsidRPr="004C1685" w14:paraId="1168E107" w14:textId="77777777" w:rsidTr="00DD65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1748C" w14:textId="77777777" w:rsidR="00D54BA3" w:rsidRPr="004C1685" w:rsidRDefault="00D54BA3" w:rsidP="00DD654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7108BC" w14:textId="77777777" w:rsidR="00D54BA3" w:rsidRPr="004C1685" w:rsidRDefault="00D54BA3" w:rsidP="00DD654F">
            <w:pPr>
              <w:pStyle w:val="Default"/>
              <w:jc w:val="right"/>
              <w:rPr>
                <w:rFonts w:ascii="Arial" w:hAnsi="Arial" w:cs="Arial"/>
                <w:color w:val="auto"/>
              </w:rPr>
            </w:pPr>
          </w:p>
        </w:tc>
      </w:tr>
      <w:tr w:rsidR="00D54BA3" w:rsidRPr="004C1685" w14:paraId="27D4166F" w14:textId="77777777" w:rsidTr="00DD654F">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7F8D7D04"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201FA7C"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0F366F3"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4C15484" w14:textId="79C2582A" w:rsidR="00D54BA3" w:rsidRPr="004C1685" w:rsidRDefault="001F4B90" w:rsidP="00DD654F">
            <w:pPr>
              <w:pStyle w:val="Default"/>
              <w:spacing w:before="40" w:after="40"/>
              <w:rPr>
                <w:rFonts w:ascii="Arial" w:hAnsi="Arial" w:cs="Arial"/>
                <w:color w:val="auto"/>
              </w:rPr>
            </w:pPr>
            <w:r>
              <w:rPr>
                <w:rFonts w:ascii="Arial" w:hAnsi="Arial" w:cs="Arial"/>
                <w:color w:val="auto"/>
              </w:rPr>
              <w:t>2,3</w:t>
            </w:r>
          </w:p>
        </w:tc>
      </w:tr>
      <w:tr w:rsidR="00D54BA3" w:rsidRPr="004C1685" w14:paraId="610D56FF" w14:textId="77777777" w:rsidTr="00DD65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6D68EF" w14:textId="77777777" w:rsidR="00D54BA3" w:rsidRPr="004C1685" w:rsidRDefault="00D54BA3" w:rsidP="00DD654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5F4CAD" w14:textId="77777777" w:rsidR="00D54BA3" w:rsidRPr="004C1685" w:rsidRDefault="00D54BA3" w:rsidP="00DD654F">
            <w:pPr>
              <w:pStyle w:val="Default"/>
              <w:jc w:val="right"/>
              <w:rPr>
                <w:rFonts w:ascii="Arial" w:hAnsi="Arial" w:cs="Arial"/>
                <w:color w:val="auto"/>
              </w:rPr>
            </w:pPr>
          </w:p>
        </w:tc>
      </w:tr>
      <w:tr w:rsidR="00D54BA3" w:rsidRPr="004C1685" w14:paraId="3088CC8A" w14:textId="77777777" w:rsidTr="00DD654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7CF5FC8"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99A721E"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518C968"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2F372D2" w14:textId="07DABA9D" w:rsidR="00D54BA3" w:rsidRPr="004C1685" w:rsidRDefault="001F4B90" w:rsidP="00DD654F">
            <w:pPr>
              <w:pStyle w:val="Default"/>
              <w:spacing w:before="40" w:after="40"/>
              <w:rPr>
                <w:rFonts w:ascii="Arial" w:hAnsi="Arial" w:cs="Arial"/>
                <w:color w:val="auto"/>
              </w:rPr>
            </w:pPr>
            <w:r>
              <w:rPr>
                <w:rFonts w:ascii="Arial" w:hAnsi="Arial" w:cs="Arial"/>
                <w:color w:val="auto"/>
              </w:rPr>
              <w:t>5</w:t>
            </w:r>
          </w:p>
        </w:tc>
      </w:tr>
      <w:tr w:rsidR="00D54BA3" w:rsidRPr="004C1685" w14:paraId="65039810" w14:textId="77777777" w:rsidTr="00DD654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B1B935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BF035D7"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94E4CA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BDF6A74" w14:textId="723E4ECD" w:rsidR="00D54BA3" w:rsidRPr="004C1685" w:rsidRDefault="001F4B90" w:rsidP="00DD654F">
            <w:pPr>
              <w:pStyle w:val="Default"/>
              <w:spacing w:before="40" w:after="40"/>
              <w:rPr>
                <w:rFonts w:ascii="Arial" w:hAnsi="Arial" w:cs="Arial"/>
                <w:color w:val="auto"/>
              </w:rPr>
            </w:pPr>
            <w:r>
              <w:rPr>
                <w:rFonts w:ascii="Arial" w:hAnsi="Arial" w:cs="Arial"/>
                <w:color w:val="auto"/>
              </w:rPr>
              <w:t>5</w:t>
            </w:r>
          </w:p>
        </w:tc>
      </w:tr>
      <w:tr w:rsidR="00D54BA3" w:rsidRPr="004C1685" w14:paraId="10B682E8" w14:textId="77777777" w:rsidTr="00DD65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ED994B" w14:textId="77777777" w:rsidR="00D54BA3" w:rsidRPr="004C1685" w:rsidRDefault="00D54BA3" w:rsidP="00DD654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1EB946" w14:textId="77777777" w:rsidR="00D54BA3" w:rsidRPr="004C1685" w:rsidRDefault="00D54BA3" w:rsidP="00DD654F">
            <w:pPr>
              <w:pStyle w:val="Default"/>
              <w:jc w:val="right"/>
              <w:rPr>
                <w:rFonts w:ascii="Arial" w:hAnsi="Arial" w:cs="Arial"/>
                <w:color w:val="auto"/>
              </w:rPr>
            </w:pPr>
          </w:p>
        </w:tc>
      </w:tr>
      <w:tr w:rsidR="00D54BA3" w:rsidRPr="004C1685" w14:paraId="6755D194"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4C8B4E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2D0EBB7"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3EFB79B"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E636CE8" w14:textId="72475859" w:rsidR="00D54BA3" w:rsidRPr="004C1685" w:rsidRDefault="001F4B90" w:rsidP="00DD654F">
            <w:pPr>
              <w:pStyle w:val="Default"/>
              <w:spacing w:before="40" w:after="40"/>
              <w:rPr>
                <w:rFonts w:ascii="Arial" w:hAnsi="Arial" w:cs="Arial"/>
                <w:color w:val="auto"/>
              </w:rPr>
            </w:pPr>
            <w:r>
              <w:rPr>
                <w:rFonts w:ascii="Arial" w:hAnsi="Arial" w:cs="Arial"/>
                <w:color w:val="auto"/>
              </w:rPr>
              <w:t>3</w:t>
            </w:r>
          </w:p>
        </w:tc>
      </w:tr>
      <w:tr w:rsidR="00D54BA3" w:rsidRPr="004C1685" w14:paraId="768DDC5E"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255F7AD"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70B8AAE"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0D3FF1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FEDF2F1" w14:textId="5CCA8383" w:rsidR="00D54BA3" w:rsidRPr="004C1685" w:rsidRDefault="007B585A" w:rsidP="00DD654F">
            <w:pPr>
              <w:pStyle w:val="Default"/>
              <w:spacing w:before="40" w:after="40"/>
              <w:rPr>
                <w:rFonts w:ascii="Arial" w:hAnsi="Arial" w:cs="Arial"/>
                <w:color w:val="auto"/>
              </w:rPr>
            </w:pPr>
            <w:r>
              <w:rPr>
                <w:rFonts w:ascii="Arial" w:hAnsi="Arial" w:cs="Arial"/>
                <w:color w:val="auto"/>
              </w:rPr>
              <w:t>6,7</w:t>
            </w:r>
          </w:p>
        </w:tc>
      </w:tr>
      <w:tr w:rsidR="00D54BA3" w:rsidRPr="004C1685" w14:paraId="76C19BCB"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B4BF3AA"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BCFA1CA"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77EA4D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8699A7" w14:textId="3F0C4BAD" w:rsidR="00D54BA3" w:rsidRPr="004C1685" w:rsidRDefault="007B585A" w:rsidP="00DD654F">
            <w:pPr>
              <w:pStyle w:val="Default"/>
              <w:spacing w:before="40" w:after="40"/>
              <w:rPr>
                <w:rFonts w:ascii="Arial" w:hAnsi="Arial" w:cs="Arial"/>
                <w:color w:val="auto"/>
              </w:rPr>
            </w:pPr>
            <w:r>
              <w:rPr>
                <w:rFonts w:ascii="Arial" w:hAnsi="Arial" w:cs="Arial"/>
                <w:color w:val="auto"/>
              </w:rPr>
              <w:t>6</w:t>
            </w:r>
          </w:p>
        </w:tc>
      </w:tr>
      <w:tr w:rsidR="00D54BA3" w:rsidRPr="004C1685" w14:paraId="44112C61"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C82ABF6"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C0BE7E4"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FCBE27B"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BBC5B8E" w14:textId="0CA0D69F" w:rsidR="00D54BA3" w:rsidRPr="004C1685" w:rsidRDefault="007B585A" w:rsidP="00DD654F">
            <w:pPr>
              <w:pStyle w:val="Default"/>
              <w:spacing w:before="40" w:after="40"/>
              <w:rPr>
                <w:rFonts w:ascii="Arial" w:hAnsi="Arial" w:cs="Arial"/>
                <w:color w:val="auto"/>
              </w:rPr>
            </w:pPr>
            <w:r>
              <w:rPr>
                <w:rFonts w:ascii="Arial" w:hAnsi="Arial" w:cs="Arial"/>
                <w:color w:val="auto"/>
              </w:rPr>
              <w:t>Additional File 2</w:t>
            </w:r>
          </w:p>
        </w:tc>
      </w:tr>
      <w:tr w:rsidR="00D54BA3" w:rsidRPr="004C1685" w14:paraId="525F78C8"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1E05E40"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8CB55B" w14:textId="77777777" w:rsidR="00D54BA3" w:rsidRPr="00363B8D" w:rsidRDefault="00D54BA3" w:rsidP="00DD654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C166AC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0B44E9" w14:textId="08F43357" w:rsidR="00D54BA3" w:rsidRPr="004C1685" w:rsidRDefault="001E17F8" w:rsidP="00DD654F">
            <w:pPr>
              <w:pStyle w:val="Default"/>
              <w:spacing w:before="40" w:after="40"/>
              <w:rPr>
                <w:rFonts w:ascii="Arial" w:hAnsi="Arial" w:cs="Arial"/>
                <w:color w:val="auto"/>
              </w:rPr>
            </w:pPr>
            <w:r>
              <w:rPr>
                <w:rFonts w:ascii="Arial" w:hAnsi="Arial" w:cs="Arial"/>
                <w:color w:val="auto"/>
              </w:rPr>
              <w:t>6</w:t>
            </w:r>
          </w:p>
        </w:tc>
      </w:tr>
      <w:tr w:rsidR="00D54BA3" w:rsidRPr="004C1685" w14:paraId="3E1A9B6D"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3A97E34"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85B59CD" w14:textId="77777777" w:rsidR="00D54BA3" w:rsidRPr="004C1685" w:rsidRDefault="00D54BA3" w:rsidP="00DD654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390B6D6"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1C2ED68" w14:textId="39DD64A2" w:rsidR="00D54BA3" w:rsidRPr="004C1685" w:rsidRDefault="001E17F8" w:rsidP="00DD654F">
            <w:pPr>
              <w:pStyle w:val="Default"/>
              <w:spacing w:before="40" w:after="40"/>
              <w:rPr>
                <w:rFonts w:ascii="Arial" w:hAnsi="Arial" w:cs="Arial"/>
                <w:color w:val="auto"/>
              </w:rPr>
            </w:pPr>
            <w:r>
              <w:rPr>
                <w:rFonts w:ascii="Arial" w:hAnsi="Arial" w:cs="Arial"/>
                <w:color w:val="auto"/>
              </w:rPr>
              <w:t>7</w:t>
            </w:r>
          </w:p>
        </w:tc>
      </w:tr>
      <w:tr w:rsidR="00D54BA3" w:rsidRPr="004C1685" w14:paraId="0F96CDB9"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DC98CFA"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8320745" w14:textId="77777777" w:rsidR="00D54BA3" w:rsidRPr="004C1685" w:rsidRDefault="00D54BA3" w:rsidP="00DD654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24DC19A"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C08FB20" w14:textId="0B82A140" w:rsidR="00D54BA3" w:rsidRPr="004C1685" w:rsidRDefault="001E17F8" w:rsidP="00DD654F">
            <w:pPr>
              <w:pStyle w:val="Default"/>
              <w:spacing w:before="40" w:after="40"/>
              <w:rPr>
                <w:rFonts w:ascii="Arial" w:hAnsi="Arial" w:cs="Arial"/>
                <w:color w:val="auto"/>
              </w:rPr>
            </w:pPr>
            <w:r>
              <w:rPr>
                <w:rFonts w:ascii="Arial" w:hAnsi="Arial" w:cs="Arial"/>
                <w:color w:val="auto"/>
              </w:rPr>
              <w:t>7, 8 9</w:t>
            </w:r>
          </w:p>
        </w:tc>
      </w:tr>
      <w:tr w:rsidR="00D54BA3" w:rsidRPr="004C1685" w14:paraId="3BF49117" w14:textId="77777777" w:rsidTr="00DD65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75EF68B"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124FF27" w14:textId="77777777" w:rsidR="00D54BA3" w:rsidRPr="004C1685" w:rsidRDefault="00D54BA3" w:rsidP="00DD654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35D27AE"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7C7EDA5" w14:textId="4EDB953A" w:rsidR="00D54BA3" w:rsidRPr="004C1685" w:rsidRDefault="006C447E" w:rsidP="00DD654F">
            <w:pPr>
              <w:pStyle w:val="Default"/>
              <w:spacing w:before="40" w:after="40"/>
              <w:rPr>
                <w:rFonts w:ascii="Arial" w:hAnsi="Arial" w:cs="Arial"/>
                <w:color w:val="auto"/>
              </w:rPr>
            </w:pPr>
            <w:r>
              <w:rPr>
                <w:rFonts w:ascii="Arial" w:hAnsi="Arial" w:cs="Arial"/>
                <w:color w:val="auto"/>
              </w:rPr>
              <w:t>7</w:t>
            </w:r>
          </w:p>
        </w:tc>
      </w:tr>
      <w:tr w:rsidR="00D54BA3" w:rsidRPr="004C1685" w14:paraId="21FAD3C5" w14:textId="77777777" w:rsidTr="00DD654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06EF81C"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C3116C0" w14:textId="77777777" w:rsidR="00D54BA3" w:rsidRPr="004C1685" w:rsidRDefault="00D54BA3" w:rsidP="00DD654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2428FA6"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E8DD394" w14:textId="49FE53C0" w:rsidR="00D54BA3" w:rsidRPr="004C1685" w:rsidRDefault="006C447E" w:rsidP="00DD654F">
            <w:pPr>
              <w:pStyle w:val="Default"/>
              <w:spacing w:before="40" w:after="40"/>
              <w:rPr>
                <w:rFonts w:ascii="Arial" w:hAnsi="Arial" w:cs="Arial"/>
                <w:color w:val="auto"/>
              </w:rPr>
            </w:pPr>
            <w:r>
              <w:rPr>
                <w:rFonts w:ascii="Arial" w:hAnsi="Arial" w:cs="Arial"/>
                <w:color w:val="auto"/>
              </w:rPr>
              <w:t>Not Applicable</w:t>
            </w:r>
          </w:p>
        </w:tc>
      </w:tr>
      <w:tr w:rsidR="00D54BA3" w:rsidRPr="004C1685" w14:paraId="3FC5E777" w14:textId="77777777" w:rsidTr="00DD654F">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2E9B01E9"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A51D37" w14:textId="77777777" w:rsidR="00D54BA3" w:rsidRPr="004C1685" w:rsidRDefault="00D54BA3" w:rsidP="00DD654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85E8B17" w14:textId="77777777" w:rsidR="00D54BA3" w:rsidRPr="004C1685" w:rsidRDefault="00D54BA3" w:rsidP="00DD654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E0ACF77" w14:textId="0B48A973" w:rsidR="00D54BA3" w:rsidRPr="004C1685" w:rsidRDefault="006C447E" w:rsidP="00DD654F">
            <w:pPr>
              <w:pStyle w:val="Default"/>
              <w:spacing w:before="40" w:after="40"/>
              <w:rPr>
                <w:rFonts w:ascii="Arial" w:hAnsi="Arial" w:cs="Arial"/>
                <w:color w:val="auto"/>
              </w:rPr>
            </w:pPr>
            <w:r>
              <w:rPr>
                <w:rFonts w:ascii="Arial" w:hAnsi="Arial" w:cs="Arial"/>
                <w:color w:val="auto"/>
              </w:rPr>
              <w:t>Not Applicable</w:t>
            </w:r>
          </w:p>
        </w:tc>
      </w:tr>
    </w:tbl>
    <w:p w14:paraId="466DB9A2" w14:textId="77777777" w:rsidR="001F2410" w:rsidRDefault="001F2410">
      <w:bookmarkStart w:id="0" w:name="_GoBack"/>
      <w:bookmarkEnd w:id="0"/>
    </w:p>
    <w:sectPr w:rsidR="001F2410" w:rsidSect="00D54BA3">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G0MLc0MjQ1MjQ2sDRU0lEKTi0uzszPAykwrAUA2kSswiwAAAA="/>
  </w:docVars>
  <w:rsids>
    <w:rsidRoot w:val="39ECD719"/>
    <w:rsid w:val="000E6EC0"/>
    <w:rsid w:val="001E17F8"/>
    <w:rsid w:val="001F2410"/>
    <w:rsid w:val="001F4B90"/>
    <w:rsid w:val="00427A1E"/>
    <w:rsid w:val="006C447E"/>
    <w:rsid w:val="007B585A"/>
    <w:rsid w:val="00D54BA3"/>
    <w:rsid w:val="39ECD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CD719"/>
  <w15:chartTrackingRefBased/>
  <w15:docId w15:val="{80C95D3B-D6E3-4836-8316-AAE90131F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54B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03</Words>
  <Characters>229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y Brian Muthee</dc:creator>
  <cp:keywords/>
  <dc:description/>
  <cp:lastModifiedBy>Tonny Brian Muthee</cp:lastModifiedBy>
  <cp:revision>2</cp:revision>
  <dcterms:created xsi:type="dcterms:W3CDTF">2020-01-22T17:18:00Z</dcterms:created>
  <dcterms:modified xsi:type="dcterms:W3CDTF">2020-01-22T17:44:00Z</dcterms:modified>
</cp:coreProperties>
</file>